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SE intervention characteristics</w:t>
      </w:r>
    </w:p>
    <w:tbl>
      <w:tblPr>
        <w:tblW w:w="13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5"/>
        <w:gridCol w:w="1134"/>
        <w:gridCol w:w="5"/>
        <w:gridCol w:w="1717"/>
        <w:gridCol w:w="5"/>
        <w:gridCol w:w="5710"/>
        <w:gridCol w:w="5"/>
        <w:gridCol w:w="1723"/>
        <w:gridCol w:w="5"/>
        <w:gridCol w:w="2190"/>
        <w:gridCol w:w="5"/>
      </w:tblGrid>
      <w:tr>
        <w:trPr>
          <w:trHeight w:val="1934" w:hRule="atLeast"/>
        </w:trPr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 xml:space="preserve">Author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Country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Reference number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SD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Target population (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 xml:space="preserve">No. of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 xml:space="preserve">participants, disease stage, Mean age,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attrition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%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)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 xml:space="preserve">Content of intervention 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(i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ntervention coverage domains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vertAlign w:val="superscript"/>
                <w:lang w:bidi="ar"/>
              </w:rPr>
              <w:t>†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, intervention aim, intervention description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 xml:space="preserve">Dosage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f intervention (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No. of sections, time of each section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 xml:space="preserve">the duration of intervention,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and the length of follow-up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)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Delivery of intervention (who, how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/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Theoretical framework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</w:r>
          </w:p>
        </w:tc>
      </w:tr>
      <w:tr>
        <w:trPr>
          <w:trHeight w:val="2971" w:hRule="atLeast"/>
        </w:trPr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Anderson et al. (2010)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9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Feasibility study (pre-post design)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28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Any stage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61.1 ± 9.0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10% (suspected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recurrence)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ntervention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n overweight CRC patients to establish a healthy lifestyle, improve diet and exercise S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;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Develop meeting plan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s (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personalized physical activity and diet plan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)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, set goals to assist with physical activity aids, and help identify high-risk situations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(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eastAsia="zh-CN" w:bidi="ar"/>
              </w:rPr>
              <w:t>provide detailed feedback of accelerometer results and provide a pedometer and 4-week walking plan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)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and adjust goals after each meeting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3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1-2 hours of each section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3 month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retest, post-test.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tudy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counselor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- F2F (one-to-one), telephone; 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eastAsia="zh-CN"/>
              </w:rPr>
              <w:t>T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lang w:eastAsia="zh-CN"/>
              </w:rPr>
              <w:t>he Bandura’s SE theory.</w:t>
            </w:r>
          </w:p>
        </w:tc>
      </w:tr>
      <w:tr>
        <w:trPr>
          <w:trHeight w:val="3003" w:hRule="atLeast"/>
        </w:trPr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Bains et al. (2011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0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Feasibility study (pre-post design)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13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Stage I-III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56.25 ± 5.75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41%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, VP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Help patients return to work and adjust the relationship between disease and work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- Return-to-work consultation discussed around with patient’s work content, treatment, feelings about continuing with or returning to work, illness and work management and adjustments; educational leaflet: managing symptoms at work, communication with employer, and work ability during and after treatment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1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efore intervention, 6 months follow-up.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5" w:hanging="105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Nurse (colorectal nurse specialists);</w:t>
            </w:r>
          </w:p>
          <w:p>
            <w:pPr>
              <w:pStyle w:val="Normal"/>
              <w:ind w:left="105" w:hanging="105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F2F (one-to-one), written educational leaflet.</w:t>
            </w:r>
          </w:p>
        </w:tc>
      </w:tr>
      <w:tr>
        <w:trPr>
          <w:trHeight w:val="90" w:hRule="atLeast"/>
        </w:trPr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Cramer et al. (2016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Germany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2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RC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54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Stages I-III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68.26 ± 9.69;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5.2% (scheduling problem)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mprove patient's health-related quality of lif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;</w:t>
            </w:r>
          </w:p>
          <w:p>
            <w:pPr>
              <w:pStyle w:val="Normal"/>
              <w:ind w:left="105" w:hanging="105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- Yoga practice include activate or relax the body and mind, positively influence the intestinal organs,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which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gradually increase the intensity; yogic meditation techniques including mantra meditation and yoga nidra; each class ended with yogic breathing techniques; encourage practice at home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10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90-minute weekly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10 week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One week, 10 week, 22 week after intervention.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Yoga instructors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Web-based, F2F.</w:t>
            </w:r>
          </w:p>
        </w:tc>
      </w:tr>
      <w:tr>
        <w:trPr>
          <w:trHeight w:val="90" w:hRule="atLeast"/>
        </w:trPr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Döking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 et al. (2021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Netherlands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3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A case repor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1;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After permanent colostomy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74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VP, EA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The primary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aim wa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to reduce th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distress-associated physica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consequences of CRC and to improve mood and QO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;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Content of intervention can divided into three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treatment module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 (a) distress due to physical consequences, (b) depressive mood, and (c) anxiety and fear of cancer recurrence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8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90-minute weekly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14 week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Baseline (T1), 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4 (T2), 7 (T3),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an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14 months (T4) after intervention.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Psychotherapist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F2F, web-based, telephone</w:t>
            </w:r>
          </w:p>
        </w:tc>
      </w:tr>
      <w:tr>
        <w:trPr>
          <w:trHeight w:val="1934" w:hRule="atLeast"/>
        </w:trPr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Gao et al. (2017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China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RC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128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Rectal cancer after permanent colostomy; 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54.1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± 6.0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VE, VP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U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ng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Cluster-based continuity nursing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ntervention to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promot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patients'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S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and self-care ability;</w:t>
            </w:r>
          </w:p>
          <w:p>
            <w:pPr>
              <w:pStyle w:val="Normal"/>
              <w:ind w:left="105" w:hanging="105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Organiz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patient association and booklet to spread knowledge of disease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to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participa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; ask patients about stoma-related knowledge through the telephone, understand the patient's existing problems in, and answer them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n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tim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4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6 months;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O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ne week, one month, 3 months, 6 months after discharg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.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Nurse (stoma specialist nurse) or stoma therapist;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B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ooklet, telephone, F2F.</w:t>
            </w:r>
          </w:p>
        </w:tc>
      </w:tr>
      <w:tr>
        <w:trPr>
          <w:trHeight w:val="1934" w:hRule="atLeast"/>
        </w:trPr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Gao et al. (2017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China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4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RC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90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Any stage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IG: 44.47 ± 5.66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CG: 46.47 ± 5.45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- PA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- Explore the impact of self-care intervention on the QOL of patients after surgery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- Strengthen patient confidence and teach self-care knowledge; improve stoma SE, learn the steps of stoma care and develop an action plan, maintain healthy behavior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6 months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One , 3 and 6 months after discharge.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N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urs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;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Booklet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. </w:t>
            </w:r>
          </w:p>
        </w:tc>
      </w:tr>
      <w:tr>
        <w:trPr>
          <w:trHeight w:val="2344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Giesler et al. (2017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Germany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1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RC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212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Stages I-III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54 ± 11.1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5.78% (declined to participate)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VE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The aim is to evaluate the CRC module of the website with regard to SE for coping with cancer and patient competence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- The website displays information about health and illness collected and analyzed by the system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6 weeks of access to the website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6 week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Baseline (T1), 2 weeks (T2) and 6 weeks (T3) during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th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visit to the website.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- No specific report;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Web-based.</w:t>
            </w:r>
          </w:p>
        </w:tc>
      </w:tr>
      <w:tr>
        <w:trPr>
          <w:trHeight w:val="2237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Huang et al. (2021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China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3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ilot study (quasi-experimental design and comparative study)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119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Rectal cancer patients with permanent colostomy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IG: 45.82 ± 7.02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CG: 46.18 ±8.12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VE, VP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explore and analyze the effects of online training based continuous nursing care on the health-related QOL and self-care of patients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Establish individualized medical nursing programs: psychology, daily diet, disease reexamination, exercise, etc; share patients’ successful self-care: via WeChat or QQ groups, nurses provided answers to patients’ questions by specified times each week and video once a month to understand the changes in patients’ psychological emotions and communicate with them; Establishment of public account to provide various forms of health knowledge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6 month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retest, post-test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(6 months after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discharge)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One deputy chief physician and nurses (one chief nurse, one supervisor nurse and 4 nurses)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Web-based (WeChat, QQ and public account).</w:t>
            </w:r>
          </w:p>
        </w:tc>
      </w:tr>
      <w:tr>
        <w:trPr>
          <w:trHeight w:val="3058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Kelleher et al (2021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5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ilot RCT study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31;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Had complete treatment and reported pain and psychological distress at ≥ 3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59.5 ± 10.5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6.4%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Relieve patients' pain and psychological distress through coping skills training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(CST)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Session 1-5: introduction progressive muscle relaxation; taught an activity pacing method (i.e., activity-rest cycle); taught cognitiv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restructuring to recognize how some thoughts can negatively influence their pain;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encourage the participant to reflect on pleasant scenes and/or their own memories of such scenes; a review of all coping skills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5;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45-60 minut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s of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each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section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3 month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retest, post-test, 3 month after intervention.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Psychot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herapist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Telephone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lang w:bidi="ar"/>
              </w:rPr>
              <w:t>Cognitive behavioral theory (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lang w:eastAsia="zh-CN" w:bidi="ar"/>
              </w:rPr>
              <w:t xml:space="preserve">focus on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lang w:bidi="ar"/>
              </w:rPr>
              <w:t xml:space="preserve">The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</w:rPr>
              <w:t>Bandura’s SE theory).</w:t>
            </w:r>
          </w:p>
        </w:tc>
      </w:tr>
      <w:tr>
        <w:trPr>
          <w:trHeight w:val="2527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Kim et al (2018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Korea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7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eastAsia="zh-CN" w:bidi="ar"/>
              </w:rPr>
              <w:t>Quasi-experimental design and comparative study</w:t>
            </w:r>
          </w:p>
          <w:p>
            <w:pPr>
              <w:pStyle w:val="P1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118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Had scheduled to surgery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IG: 58 ± 10.13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CG: 63 ± 9.77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9.92% (lost contact, death, chemotherapy)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, VP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mprove patient quality of life, SE and anxiety and depression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eastAsia="zh-CN" w:bidi="ar"/>
              </w:rPr>
              <w:t>I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bidi="ar"/>
              </w:rPr>
              <w:t xml:space="preserve">ndividual education, feedback, and support from a health professional; encourage patients to participate in mobile education via short text messages: experts through the website to check the actual learning performance of patients to complete the health goals set by themselves to enhance SE. 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eastAsia="zh-CN" w:bidi="ar"/>
              </w:rPr>
              <w:t xml:space="preserve">3 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eastAsia="zh-CN" w:bidi="ar"/>
              </w:rPr>
              <w:t>times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eastAsia="zh-CN" w:bidi="ar"/>
              </w:rPr>
              <w:t xml:space="preserve"> telephone counseling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eastAsia="zh-CN" w:bidi="ar"/>
              </w:rPr>
              <w:t>2 week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eastAsia="zh-CN" w:bidi="ar"/>
              </w:rPr>
              <w:t>Pretest, post-test.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No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specific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report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Web-based,</w:t>
            </w:r>
          </w:p>
          <w:p>
            <w:pPr>
              <w:pStyle w:val="Normal"/>
              <w:ind w:firstLine="105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t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elephon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lang w:bidi="ar"/>
              </w:rPr>
              <w:t>Th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</w:rPr>
              <w:t>Bandura’s SE theory.</w:t>
            </w:r>
          </w:p>
        </w:tc>
      </w:tr>
      <w:tr>
        <w:trPr>
          <w:trHeight w:val="475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Lim et al (2019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Singapore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6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RC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51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Had scheduled to surgery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63 ± 13.2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3.7% (death, dropped out)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, VP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mprove the emotion of patients after stoma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sugary, to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better adapt to the stoma, and improve the QO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;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- Provide an educational booklet: introduction to psychosocial interventions, self-care strategies, community resources and support services, Stoma care strategy; guide in stoma care, stoma education protocol;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Patients will learn and carry out return demonstrations to the stoma nurse specialist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.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The nurse will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solv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the patient's problems at any time through the telephone follow-up in tim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6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60-minute of session, 15-minute of each telephone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4 week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aseline, day of discharge , one and 4 months on discharge.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5" w:hanging="105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Nurse (colorectal nurse specialists);</w:t>
            </w:r>
          </w:p>
          <w:p>
            <w:pPr>
              <w:pStyle w:val="Normal"/>
              <w:ind w:left="105" w:hanging="105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F2F, booklet, telephone;</w:t>
            </w:r>
          </w:p>
          <w:p>
            <w:pPr>
              <w:pStyle w:val="Normal"/>
              <w:ind w:left="105" w:hanging="105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</w:rPr>
              <w:t>Th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</w:rPr>
              <w:t>Bandura’s SE theory; the stoma acceptance conceptual framework by Simmons.</w:t>
            </w:r>
          </w:p>
        </w:tc>
      </w:tr>
      <w:tr>
        <w:trPr>
          <w:trHeight w:val="353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Luo et al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(2021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China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2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Feasibility study (pre-post design)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20 couple dyad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Any stage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CRC patients and spousal caregiver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16.7% (change hospital, schedule conflict and died/too ill)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, VP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Combined F2F and online to support CRC patients and their spousal caregivers coping with cancer together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Online platform consisted of 6 modules: Dyadic Learning Sessions, Health Information, Cancer News, Online Support, Sharing Circle and Personal Centre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F2F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consisted 5 psycho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educational sessions: take care of your spouse with cancer; Adapt to your role as patient/ caregiver; mutual support and coping together; effective and genuine communication; and rebuild confidence and return to society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3 (two-, four- and six-week)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60-90 minutes each F2F section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6 week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retest, post test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Nurse (nursing graduate)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Web-based, F2F.</w:t>
            </w:r>
          </w:p>
        </w:tc>
      </w:tr>
      <w:tr>
        <w:trPr>
          <w:trHeight w:val="2559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Reese et al (2014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4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ilot RCT study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23 couple dyad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Stage I-IV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CRC patients and spousal caregiver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52.6 ± 10.6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, VP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The main goal is to reduce sexual problem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Teaching behavioral skills for coping with sexual challenges; improving both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hysical and emotional intimacy including techniques from both sex therapy an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couple/marital therapy such as sensual touching exercises (i.e., sensate focus), effective sexual communication skill, and problem solving exchange to devise new intimacy activities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4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50-minute weekly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4 weeks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No specific report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Telephone.</w:t>
            </w:r>
          </w:p>
        </w:tc>
      </w:tr>
      <w:tr>
        <w:trPr>
          <w:trHeight w:val="3047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Shepherd et al (2019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8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RC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132;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Stag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e 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Songti SC;Malgun Gothic Semilight" w:cs="Times New Roman" w:ascii="Times New Roman" w:hAnsi="Times New Roman"/>
                <w:lang w:eastAsia="zh-CN" w:bidi="ar"/>
              </w:rPr>
              <w:instrText xml:space="preserve"> = 2 \* ROMAN \* MERGEFORMAT </w:instrTex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</w:r>
            <w:r>
              <w:rPr>
                <w:sz w:val="20"/>
                <w:szCs w:val="20"/>
                <w:bCs/>
                <w:rFonts w:eastAsia="Songti SC;Malgun Gothic Semilight" w:cs="Times New Roman" w:ascii="Times New Roman" w:hAnsi="Times New Roman"/>
                <w:lang w:eastAsia="zh-CN" w:bidi="ar"/>
              </w:rPr>
              <w:fldChar w:fldCharType="separate"/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I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</w:r>
            <w:r>
              <w:rPr>
                <w:sz w:val="20"/>
                <w:szCs w:val="20"/>
                <w:bCs/>
                <w:rFonts w:eastAsia="Songti SC;Malgun Gothic Semilight" w:cs="Times New Roman" w:ascii="Times New Roman" w:hAnsi="Times New Roman"/>
                <w:lang w:eastAsia="zh-CN" w:bidi="ar"/>
              </w:rPr>
              <w:fldChar w:fldCharType="end"/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-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Songti SC;Malgun Gothic Semilight" w:cs="Times New Roman" w:ascii="Times New Roman" w:hAnsi="Times New Roman"/>
                <w:lang w:eastAsia="zh-CN" w:bidi="ar"/>
              </w:rPr>
              <w:instrText xml:space="preserve"> = 4 \* ROMAN \* MERGEFORMAT </w:instrTex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</w:r>
            <w:r>
              <w:rPr>
                <w:sz w:val="20"/>
                <w:szCs w:val="20"/>
                <w:bCs/>
                <w:rFonts w:eastAsia="Songti SC;Malgun Gothic Semilight" w:cs="Times New Roman" w:ascii="Times New Roman" w:hAnsi="Times New Roman"/>
                <w:lang w:eastAsia="zh-CN" w:bidi="ar"/>
              </w:rPr>
              <w:fldChar w:fldCharType="separate"/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V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</w:r>
            <w:r>
              <w:rPr>
                <w:sz w:val="20"/>
                <w:szCs w:val="20"/>
                <w:bCs/>
                <w:rFonts w:eastAsia="Songti SC;Malgun Gothic Semilight" w:cs="Times New Roman" w:ascii="Times New Roman" w:hAnsi="Times New Roman"/>
                <w:lang w:eastAsia="zh-CN" w:bidi="ar"/>
              </w:rPr>
              <w:fldChar w:fldCharType="end"/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;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IG: 62.71 ± 11.35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CG: 61.5 ± 11.99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7.29% (no further treatment or died)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VP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The aim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of intervention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 is to improve the patient's decision-making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SE;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- Accompanied IG participants to up to three appointments over a 6‐month period: (a)the first appointment in which chemotherapy as an option is discussed and planned; (b)a review of the ongoing treatment; (c)a review following the end of first line treatment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3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r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ost first medica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appointment, post second medical appointment, post third medical appointment,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3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months after clinic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discharge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Psychotherapist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Telephone.</w:t>
            </w:r>
          </w:p>
        </w:tc>
      </w:tr>
      <w:tr>
        <w:trPr>
          <w:trHeight w:val="2910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Teo et al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(2020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Singapore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5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RC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60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advanced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CRC patient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60.9 ± 9.1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12% (progressing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illness or death)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, EA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Explore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cognitive behaviora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therapy (CBT)-based intervention to improve coping with the diseas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CBT Session 1-4: a combination of psycho-education on self-management of chronic illness and relaxation training; behavioral skills training for symptom management of common symptoms; cognitive strategies to manage worries; strategies to maximize social support and changed dynamics within the family. 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4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one hour of each section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2 month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retest, post-test (baseline and 8 weeks)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Psychotherapist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- No report.</w:t>
            </w:r>
          </w:p>
        </w:tc>
      </w:tr>
      <w:tr>
        <w:trPr>
          <w:trHeight w:val="487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Xu et al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(2018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China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1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RC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48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Any stage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IG: 60.9 ± 11.47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CG:61.14 ± 13.58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, VE, VP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I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mprove pati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’ S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levels an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QOL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SE intervention: direct experience, alternative experience, verbal persuasion, social and psychological support, and adjustment of the intervention measures according to the patients’ feedback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7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3 months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10 days, 1 month, and 3 months post-operatively.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Nurse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F2F or telephone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lang w:bidi="ar"/>
              </w:rPr>
              <w:t xml:space="preserve">The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</w:rPr>
              <w:t>Bandura’s SE theory.</w:t>
            </w:r>
          </w:p>
        </w:tc>
      </w:tr>
      <w:tr>
        <w:trPr>
          <w:trHeight w:val="1934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Zhang et al (2013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China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25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RC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103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Any stage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IG: 52.9 ± 13.3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CG: 55.3 ± 13.7;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13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.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5% (death, refused because of extreme weakness,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lost contact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)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, VE, VP, EA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mprove patient ostomy adjustment leve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eastAsia="zh-CN" w:bidi="ar"/>
              </w:rPr>
              <w:t>S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bidi="ar"/>
              </w:rPr>
              <w:t>elf-care skills accomplishment; vicarious experiences; verbal persuasion; emotional arousal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2-3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1 month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bidi="ar"/>
              </w:rPr>
              <w:t>Baseline (before discharge), 1 and 3 months after discharge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bidi="ar"/>
              </w:rPr>
              <w:t>Nurse (stoma specialist nurses);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bidi="ar"/>
              </w:rPr>
              <w:t>- T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elephone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lang w:bidi="ar"/>
              </w:rPr>
              <w:t>Th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</w:rPr>
              <w:t>Bandura’s SE theory.</w:t>
            </w:r>
          </w:p>
        </w:tc>
      </w:tr>
      <w:tr>
        <w:trPr>
          <w:trHeight w:val="1184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Zhang et al (2014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China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24]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RCT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N=152;</w:t>
            </w:r>
          </w:p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Stage II-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Songti SC;Malgun Gothic Semilight" w:cs="Times New Roman" w:ascii="Times New Roman" w:hAnsi="Times New Roman"/>
              </w:rPr>
              <w:instrText xml:space="preserve"> = 3 \* ROMAN \* MERGEFORMAT </w:instrTex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  <w:rFonts w:eastAsia="Songti SC;Malgun Gothic Semilight" w:cs="Times New Roman" w:ascii="Times New Roman" w:hAnsi="Times New Roman"/>
              </w:rPr>
              <w:fldChar w:fldCharType="separate"/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III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  <w:rFonts w:eastAsia="Songti SC;Malgun Gothic Semilight" w:cs="Times New Roman" w:ascii="Times New Roman" w:hAnsi="Times New Roman"/>
              </w:rPr>
              <w:fldChar w:fldCharType="end"/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 and had scheduled to receive chemotherapy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IG: 53.6 ± 11.3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CG: 53 ± 11.3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20.39% (discontinued chemotherapy, not complete questionnaire)</w:t>
            </w:r>
          </w:p>
        </w:tc>
        <w:tc>
          <w:tcPr>
            <w:tcW w:w="5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- PA, VE, VP, EA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mprove SE to reduce symptom distres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eastAsia="zh-CN" w:bidi="ar"/>
              </w:rPr>
              <w:t>F2F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bidi="ar"/>
              </w:rPr>
              <w:t>: identifying individual symptom self-management needs and strategies; booklet was used to complement the F2F education; health-coaching telephone: strengthen participants’ SE in symptom management (discussion of symptom distress, chemotherapy adherence and self-management strategies, encouragement and reinforcement to the participants’ efforts and successes, and empowered them through support; audiotape: relaxation techniques such as deep breathing and muscle relaxation.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5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One-hour of F2F session and 20-40 minute of each telephone session;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6 months;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bidi="ar"/>
              </w:rPr>
              <w:t>Nurse (four oncology nurses);</w:t>
            </w:r>
          </w:p>
          <w:p>
            <w:pPr>
              <w:pStyle w:val="Normal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F2F, telephone, booklet;</w:t>
            </w:r>
          </w:p>
          <w:p>
            <w:pPr>
              <w:pStyle w:val="Normal"/>
              <w:ind w:left="94" w:hanging="94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lang w:bidi="ar"/>
              </w:rPr>
              <w:t>Th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</w:rPr>
              <w:t>Bandura’s SE theory.</w:t>
            </w:r>
          </w:p>
        </w:tc>
      </w:tr>
    </w:tbl>
    <w:p>
      <w:pPr>
        <w:pStyle w:val="Normal"/>
        <w:rPr/>
      </w:pP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>Abbreviations: CRC: colorectal cancer;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 xml:space="preserve"> CG: control group;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 xml:space="preserve"> F2F: face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>-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>to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>-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 xml:space="preserve">face; 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 xml:space="preserve">IG: intervention group; 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>QOL: quality of life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>;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 xml:space="preserve"> RCT: randomized controlled trails;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 xml:space="preserve"> 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 xml:space="preserve">SD: Study design; 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>SE: self-efficacy.</w:t>
      </w:r>
    </w:p>
    <w:p>
      <w:pPr>
        <w:pStyle w:val="Normal"/>
        <w:rPr/>
      </w:pPr>
      <w:r>
        <w:rPr>
          <w:rFonts w:eastAsia="Songti SC;Malgun Gothic Semilight" w:cs="Times New Roman" w:ascii="Times New Roman" w:hAnsi="Times New Roman"/>
          <w:b/>
          <w:sz w:val="20"/>
          <w:szCs w:val="20"/>
          <w:lang w:bidi="ar"/>
        </w:rPr>
        <w:t>I</w:t>
      </w:r>
      <w:r>
        <w:rPr>
          <w:rFonts w:eastAsia="Songti SC;Malgun Gothic Semilight" w:cs="Times New Roman" w:ascii="Times New Roman" w:hAnsi="Times New Roman"/>
          <w:b/>
          <w:sz w:val="20"/>
          <w:szCs w:val="20"/>
          <w:lang w:bidi="ar"/>
        </w:rPr>
        <w:t>ntervention coverage domains</w:t>
      </w:r>
      <w:r>
        <w:rPr>
          <w:rFonts w:eastAsia="Songti SC Bold;Malgun Gothic Semilight" w:cs="Times New Roman Bold" w:ascii="Times New Roman Bold" w:hAnsi="Times New Roman Bold"/>
          <w:b/>
          <w:sz w:val="20"/>
          <w:szCs w:val="20"/>
          <w:vertAlign w:val="superscript"/>
          <w:lang w:bidi="ar"/>
        </w:rPr>
        <w:t>†</w:t>
      </w:r>
      <w:r>
        <w:rPr>
          <w:rFonts w:eastAsia="Songti SC;Malgun Gothic Semilight" w:cs="Times New Roman" w:ascii="Times New Roman" w:hAnsi="Times New Roman"/>
          <w:bCs/>
          <w:sz w:val="20"/>
          <w:szCs w:val="20"/>
        </w:rPr>
        <w:t>: covering sources of SE (PA: Performance accomplishments; VE: vicarious experience; VP: verbal persuasion; EA: emotional arousal.</w:t>
      </w:r>
    </w:p>
    <w:p>
      <w:pPr>
        <w:pStyle w:val="Normal"/>
        <w:rPr>
          <w:rFonts w:ascii="Times New Roman" w:hAnsi="Times New Roman" w:eastAsia="Songti SC;Malgun Gothic Semilight" w:cs="Times New Roman"/>
          <w:b/>
          <w:b/>
          <w:bCs/>
          <w:sz w:val="20"/>
          <w:szCs w:val="20"/>
        </w:rPr>
      </w:pPr>
      <w:r>
        <w:rPr>
          <w:rFonts w:eastAsia="Songti SC;Malgun Gothic Semilight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. SE intervention o</w:t>
      </w:r>
      <w:r>
        <w:rPr>
          <w:rFonts w:cs="Times New Roman" w:ascii="Times New Roman" w:hAnsi="Times New Roman"/>
          <w:b/>
        </w:rPr>
        <w:t>utcomes</w:t>
      </w:r>
    </w:p>
    <w:tbl>
      <w:tblPr>
        <w:tblW w:w="13969" w:type="dxa"/>
        <w:jc w:val="left"/>
        <w:tblInd w:w="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5697"/>
        <w:gridCol w:w="6211"/>
        <w:gridCol w:w="570"/>
      </w:tblGrid>
      <w:tr>
        <w:trPr>
          <w:trHeight w:val="90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 number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utcome measurements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tud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outcomes (p=statistical significance * &lt;.05; **&lt;.0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hen’s d: between group comparisons)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R</w:t>
            </w:r>
          </w:p>
        </w:tc>
      </w:tr>
      <w:tr>
        <w:trPr>
          <w:trHeight w:val="90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Anderson et al. (2010)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39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eastAsia="zh-CN"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S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 SE scales for diet; SE scales for physical activity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eastAsia="zh-CN" w:bidi="ar"/>
              </w:rPr>
              <w:t>QO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 xml:space="preserve">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atient-generated quality-of-life questionnaires (PGI)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y function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the Dietary Intake and Nutritional Education dietary intake (DINE)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;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hysical activity record diarie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lasma and platelet ascorbic acid measures;</w:t>
            </w:r>
          </w:p>
          <w:p>
            <w:pPr>
              <w:pStyle w:val="Normal"/>
              <w:spacing w:lineRule="auto" w:line="276"/>
              <w:ind w:left="108" w:hanging="0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n-depth interviews: assess programme acceptability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SE (diet and physical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*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(95%CI, 1.3, 26; p = 0.032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;</w:t>
            </w:r>
          </w:p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PGI showed that 14 of the 17 participants’ overall QOL had improve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**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(95%CI, 17.2, 61.7, p = 0.002) and moderate activity increased at mid-stud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**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95%CI, 16, 65, p = 0.003)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DIN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showe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a decrease of saturated fat intak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**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(95%CI, 6.5, 23.1; p = 0.002)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ny participants reported overall health benefits derived from the intervention specific weight loss, increased energy and fitness, decreased constipation and improved sleeping patterns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</w:t>
            </w:r>
          </w:p>
        </w:tc>
      </w:tr>
      <w:tr>
        <w:trPr>
          <w:trHeight w:val="1577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Bains et al. (2011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0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S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 the Chronic Disease SE; a return-to-work SE scale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y function: w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ork ability and adjustments: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3 item taken from the Work Ability Index and a list of work adjustments (reduced hours, amended tasks)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ancer related information: self-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designed questionnaire to gathering information of treatment(s) (surgery, chemotherapy, radiotherapy, and/or other), prior experiences of cancer, along with any additional chronic illnesses;</w:t>
            </w:r>
          </w:p>
          <w:p>
            <w:pPr>
              <w:pStyle w:val="Normal"/>
              <w:spacing w:lineRule="auto" w:line="276"/>
              <w:ind w:left="106" w:hanging="0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Psychological distress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HADS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Comparisons to baseline scores: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Participants’ SE in relation to managing both cancer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34) and work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08) improved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Anxiety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68) and depression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61) scores decreased over time; mean perceived work ability scores showed subtle increments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34)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M</w:t>
            </w:r>
          </w:p>
        </w:tc>
      </w:tr>
      <w:tr>
        <w:trPr>
          <w:trHeight w:val="1614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Cramer et al. (2016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German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2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SE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 the Body-Efficacy Expectation Scale;</w:t>
            </w:r>
          </w:p>
          <w:p>
            <w:pPr>
              <w:pStyle w:val="Normal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O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the Functional Assessment of Cancer Therapy - Colorectal (FACT-C)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ind w:left="108" w:hanging="0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y function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Sleep disturbance the Pittsburgh Sleep Quality Inventory (PSQI);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fatigue: the Functional Assessment of Chronic Illness Therapy (fatigue where higher scores indicate lower fatigue);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Psychological distress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HAD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;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y awareness and bodily dissociation: the Scale of Body Connection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QOL (emotional well-being)*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66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increased in 22 weeks;</w:t>
            </w:r>
          </w:p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ess sleep disturbance* (22 weeks)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3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) an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less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nxiety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65) and depression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59) (10 weeks)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M</w:t>
            </w:r>
          </w:p>
        </w:tc>
      </w:tr>
      <w:tr>
        <w:trPr>
          <w:trHeight w:val="90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Döking et al. (2021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Netherlands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3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SE Scale-28 (SE-28)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O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European Organization for Research and Treatment (EORTC) of Cancer Quality of Life Questionnaire-Core 30 (QLQ-C30+CR38);</w:t>
            </w:r>
          </w:p>
          <w:p>
            <w:pPr>
              <w:pStyle w:val="Normal"/>
              <w:spacing w:lineRule="auto" w:line="276"/>
              <w:ind w:left="94" w:hanging="9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y function: fatigue: the Checklist Individual Strength (CIS);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Psychological distress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Distress: the Impact of Event Scale (IES);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HADS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the Brief Symptom Inventory-18 (BSI-18); Fear of cancer recurrence: the Cancer Worry Scale (CWS);</w:t>
            </w:r>
          </w:p>
          <w:p>
            <w:pPr>
              <w:pStyle w:val="Normal"/>
              <w:spacing w:lineRule="auto" w:line="276"/>
              <w:ind w:left="106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gram evaluation: Therapeutic relationship: the short version o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f the Working Alliance Inventory (WAI-S); Treatment satisfaction, efficacy, and user-friendliness: an intervention evaluation Q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estionnaire;</w:t>
            </w:r>
          </w:p>
          <w:p>
            <w:pPr>
              <w:pStyle w:val="Normal"/>
              <w:spacing w:lineRule="auto" w:line="276"/>
              <w:ind w:left="108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evaluation of the therapeutic alliance, the effectiveness of and satisfaction with the intervention, and the intervention design: semi-structured interview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- SE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-28 scores increased during T4 (RCI = 3.21)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QOL: emotional between T1 and all measurement times (RC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>T1-T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= 4.19, RC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>T1-T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= 3.35, RC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>T1-T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= 3.35), social function in T1-T2 (RCI = 2.35), global QOL in T2-T3 (RC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>T1-T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= 2.86, RC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</w:rPr>
              <w:t>T1-T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= 2.14), body image (RCI = 2.36), sexual enjoyment (RCI = 2.42), future perspective (RCI = 2.18);</w:t>
            </w:r>
          </w:p>
          <w:p>
            <w:pPr>
              <w:pStyle w:val="Normal"/>
              <w:spacing w:lineRule="auto" w:line="276"/>
              <w:ind w:left="95" w:hanging="95"/>
              <w:rPr/>
            </w:pPr>
            <w:r>
              <w:rPr>
                <w:rFonts w:eastAsia="Songti SC;Malgun Gothic Semilight" w:cs="Times New Roman" w:ascii="Times New Roman" w:hAnsi="Times New Roman"/>
                <w:b/>
                <w:bCs/>
                <w:sz w:val="20"/>
                <w:szCs w:val="20"/>
                <w:lang w:eastAsia="zh-CN" w:bidi="ar"/>
              </w:rPr>
              <w:t>- A lower score indicates better outcome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: BSI total T1-T2 </w:t>
            </w:r>
          </w:p>
          <w:p>
            <w:pPr>
              <w:pStyle w:val="Normal"/>
              <w:spacing w:lineRule="auto" w:line="276"/>
              <w:ind w:left="108" w:hanging="0"/>
              <w:rPr>
                <w:rFonts w:ascii="Times New Roman" w:hAnsi="Times New Roman" w:cs="Times New Roman"/>
                <w:sz w:val="22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(RCI = -2.23), depression T1-T2 (RCI = -2.19); anxiety T1 and all other assessments; HADS total and anxiety in T2 and both follow-ups (RCI = -2.66); CIS fatigue in T1-T3 (RCI = -2.03); IES both follow-up (RCIT1-T3 = -5.47, RCIT1-T4 = -3.65); pain (RCI = -3.61), insomnia (RCI = -2.20), stoma-related problems (RCI = -2.47) in T1-T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M</w:t>
            </w:r>
          </w:p>
        </w:tc>
      </w:tr>
      <w:tr>
        <w:trPr>
          <w:trHeight w:val="90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Gao et al. (2017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0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  <w:r>
              <w:rPr>
                <w:rFonts w:cs="Times New Roman Regular;Arial" w:ascii="Times New Roman Regular;Arial" w:hAnsi="Times New Roman Regular;Arial"/>
                <w:sz w:val="20"/>
                <w:szCs w:val="20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Stoma SE Scale (SSES);</w:t>
            </w:r>
          </w:p>
          <w:p>
            <w:pPr>
              <w:pStyle w:val="Normal"/>
              <w:spacing w:lineRule="auto" w:line="276"/>
              <w:ind w:left="94" w:hanging="9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y function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lf-care ability scale;</w:t>
            </w:r>
          </w:p>
          <w:p>
            <w:pPr>
              <w:pStyle w:val="Normal"/>
              <w:spacing w:lineRule="auto" w:line="276"/>
              <w:ind w:left="108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mplication: check and judge by 2 Stoma team members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IG SE higher than CG after 6 months**;</w:t>
            </w:r>
          </w:p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IG self-care ability, self-concept, health knowledge level, self-care skills and sense of self-responsibility have been significantly improved after intervention*; and has lower complication rate than CG*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W</w:t>
            </w:r>
          </w:p>
        </w:tc>
      </w:tr>
      <w:tr>
        <w:trPr>
          <w:trHeight w:val="90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Gao et al. (2017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4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Colostomy self-care manage management questionnaire (for stages of change, decisional balance, processes of change, and SE)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O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OL scale (no specific report)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After 1 month and 6 months, IG SE (</w:t>
            </w:r>
            <w:r>
              <w:rPr>
                <w:rFonts w:cs="Times New Roman Italic" w:ascii="Times New Roman Italic" w:hAnsi="Times New Roman Italic"/>
                <w:bCs/>
                <w:i/>
                <w:iCs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= 0.77-1.79), overall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QOL (</w:t>
            </w:r>
            <w:r>
              <w:rPr>
                <w:rFonts w:cs="Times New Roman Italic" w:ascii="Times New Roman Italic" w:hAnsi="Times New Roman Italic"/>
                <w:bCs/>
                <w:i/>
                <w:iCs/>
                <w:sz w:val="20"/>
                <w:szCs w:val="20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= 2.35-3.63,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, and other 4 self-care management variables were all higher than C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**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W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Giesler et al. (2017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Germany 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1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  <w:r>
              <w:rPr>
                <w:rFonts w:cs="Times New Roman Regular;Arial" w:ascii="Times New Roman Regular;Arial" w:hAnsi="Times New Roman Regular;Arial"/>
                <w:sz w:val="20"/>
                <w:szCs w:val="20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Cancer Behavior Inventory (CBI-B-D) to evaluate SE for coping with cancer;</w:t>
            </w:r>
          </w:p>
          <w:p>
            <w:pPr>
              <w:pStyle w:val="Normal"/>
              <w:spacing w:lineRule="auto" w:line="276"/>
              <w:ind w:left="94" w:hanging="9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y function: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self-rating measure of patient competence (PEPK 2-57)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No positive results (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 less than baseline at T2,T3 [2, 6 weeks]; 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atient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ompetence less than T1 (baseline) at T2 ,T3 [2,6 weeks])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M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Huang et al. (2021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3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General SE Scale (GSES)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 QO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36-Item Short Form Health Survey (SF-36);</w:t>
            </w:r>
          </w:p>
          <w:p>
            <w:pPr>
              <w:pStyle w:val="Normal"/>
              <w:spacing w:lineRule="auto" w:line="276"/>
              <w:ind w:left="94" w:hanging="9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y function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Self-care Ability Scale (ESCA);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sychological distress: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the Self-rating Anxiety Scale (SAS) and the Self-rating Depression Scale (SDS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SE increased**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1.07), all of QOL variables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95-1.66), SAS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78), SDS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90), and all of self-care ability variables*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&gt; 0.86)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S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Kelleher et al (2021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5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SE for Pain Management subscale of the Chronic Pain SE Scale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O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27-item Functional Assessment of Cancer Therapy-General (FACT-G);</w:t>
            </w:r>
          </w:p>
          <w:p>
            <w:pPr>
              <w:pStyle w:val="Normal"/>
              <w:spacing w:lineRule="auto" w:line="276"/>
              <w:ind w:left="94" w:hanging="9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y function: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the 4-item Pain Severity sub scale of the Brief Pain Inventory (BPI);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Psychological distress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18-item Brief Symptom Inventory (BSI-18)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Post-treatment: SE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21), BPI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5), psychological distress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20) improved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3-month: SE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27), overall QOL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40), BPI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5), psychological distress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17) improved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</w:t>
            </w:r>
          </w:p>
        </w:tc>
      </w:tr>
      <w:tr>
        <w:trPr>
          <w:trHeight w:val="1452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Kim et al (2018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Kore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7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Korean version of the Hospital Anxiety Depression Scale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O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Functional Assessment of CRC survey (FACT-Cv4);</w:t>
            </w:r>
          </w:p>
          <w:p>
            <w:pPr>
              <w:pStyle w:val="Normal"/>
              <w:spacing w:lineRule="auto" w:line="276"/>
              <w:ind w:left="94" w:hanging="9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8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Psychological distres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HADS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SE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37), QOL (affective status) increased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57);</w:t>
            </w:r>
          </w:p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Anxiety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69) and depression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84) decreased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</w:t>
            </w:r>
          </w:p>
        </w:tc>
      </w:tr>
      <w:tr>
        <w:trPr>
          <w:trHeight w:val="2778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Lim et al (2019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Singapor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6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E</w:t>
            </w:r>
            <w:r>
              <w:rPr>
                <w:rFonts w:cs="Times New Roman Regular;Arial" w:ascii="Times New Roman Regular;Arial" w:hAnsi="Times New Roman Regular;Arial"/>
                <w:sz w:val="20"/>
                <w:szCs w:val="20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he Stoma SE Scale (SSES)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O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European Organization for Research and Treatment of Cancer Quality of Life Questionnaire Colorectal 29-item questionnaire (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EORTC QLQ-CR29)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y function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Acceptance of Chronic Health Conditions Scale (ACHC);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Psychological distress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HADS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Anxiety decreased in 1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65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) and 4-month follow-up** </w:t>
            </w:r>
          </w:p>
          <w:p>
            <w:pPr>
              <w:pStyle w:val="Normal"/>
              <w:spacing w:lineRule="auto" w:line="276"/>
              <w:ind w:left="10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77); acceptance of stoma increased in 1-month follow-up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= 0.82) and 4-month follow-up**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82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</w:t>
            </w:r>
          </w:p>
        </w:tc>
      </w:tr>
      <w:tr>
        <w:trPr>
          <w:trHeight w:val="3330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Luo et al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(2021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2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E</w:t>
            </w:r>
            <w:r>
              <w:rPr>
                <w:rFonts w:cs="Times New Roman Regular;Arial" w:ascii="Times New Roman Regular;Arial" w:hAnsi="Times New Roman Regular;Arial"/>
                <w:sz w:val="20"/>
                <w:szCs w:val="20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12-item Cancer Behavior Inventory (CBI-B)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O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medical outcomes study 12-item short form (SF-12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(physical and mental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Psychological distress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37-item Dyadic coping Inventory (DCI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ADS; 17-item benefit-finding scale (BFS-C);</w:t>
            </w:r>
          </w:p>
          <w:p>
            <w:pPr>
              <w:pStyle w:val="Normal"/>
              <w:spacing w:lineRule="auto" w:line="276"/>
              <w:ind w:left="106" w:hanging="0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Dyadic relationship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-item Cancer-Related Communication Problems within Couples Scale (CRCP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-item revised dyadic adjustments scale (RDAS)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mparisons to baseline scores: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SE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small-to-medium improvements in CRC patients (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= 0.36) and spousal caregivers (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= 0.37)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- Patients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positive effect found in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SF-12 (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= 0.18, 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= 0.18);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DCI (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</w:rPr>
              <w:t>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 = 0.25);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RDAS (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= 0.16); HADS (anxiety: 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= 0.12, depression: 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= 0.14); BFS-C (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>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= 0.27-0.65)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- Spousal caregivers: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 positive effect found in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SF-12 (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= -0.004,</w:t>
            </w:r>
          </w:p>
          <w:p>
            <w:pPr>
              <w:pStyle w:val="Normal"/>
              <w:spacing w:lineRule="auto" w:line="276"/>
              <w:ind w:left="200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>d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=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0.33);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DCI (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</w:rPr>
              <w:t>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 = 0.21);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RDAS (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>d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=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0.10); HADS (anxiety: </w:t>
            </w:r>
          </w:p>
          <w:p>
            <w:pPr>
              <w:pStyle w:val="Normal"/>
              <w:spacing w:lineRule="auto" w:line="276"/>
              <w:ind w:left="200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>d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=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0.16, depression: 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>d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=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0.37)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 xml:space="preserve">;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BFS-C (</w:t>
            </w:r>
            <w:r>
              <w:rPr>
                <w:rFonts w:eastAsia="Songti SC;Malgun Gothic Semilight"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>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= 0.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14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-0.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</w:rPr>
              <w:t>27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/>
              </w:rPr>
              <w:t>)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M</w:t>
            </w:r>
          </w:p>
        </w:tc>
      </w:tr>
      <w:tr>
        <w:trPr>
          <w:trHeight w:val="90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Reese et al (2014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Songti SC;Malgun Gothic Semilight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44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Sex-related SE questionnaire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y function: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the total sexual function scores from the Female Sexual Function Index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Medical Impact subscale of the Sexual Function Questionnair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;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Psychological distress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Index of Sexual Satisfaction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; 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Dyadic relationship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e 13-item Dyadic Sexual Communication Scal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the Miller Social Intimacy Scal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SE: have found improvement in CRC patients (enjoying intimacy,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66) and spousal caregivers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≧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0.57).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Patients: positive effect found in female and male sexual function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0.85 and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58, respectively), and medical impact on sexual function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66);</w:t>
            </w:r>
          </w:p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Spousal caregivers: positive effect found in female and male sexual function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0.18 and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1.76,respectively) , and medical impact on sexual function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32), sexual distress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69), communication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97), intimacy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51)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Shepherd et al (2019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8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E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vertAlign w:val="superscript"/>
                <w:lang w:bidi="ar"/>
              </w:rPr>
              <w:t>†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Decision Self‐Efficacy scale (DSE)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Psychological distress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AD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erception of the decision made: Decisional Conflict Scale (throughout treatment) (DCS); the Decision Regret Scale( the end of treatment) (DRS);</w:t>
            </w:r>
          </w:p>
          <w:p>
            <w:pPr>
              <w:pStyle w:val="Normal"/>
              <w:spacing w:lineRule="auto" w:line="276"/>
              <w:ind w:left="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sess the intervention: four items were selected, based on CPRS evaluation from the Preparation for Decision-Making scale (PfDM)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SE: The consultation intervention before the first visit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44) and the third consultation intervention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72);</w:t>
            </w:r>
          </w:p>
          <w:p>
            <w:pPr>
              <w:pStyle w:val="Normal"/>
              <w:spacing w:lineRule="auto" w:line="276"/>
              <w:ind w:left="95" w:hanging="95"/>
              <w:rPr/>
            </w:pPr>
            <w:r>
              <w:rPr>
                <w:rFonts w:eastAsia="Songti SC;Malgun Gothic Semilight" w:cs="Times New Roman" w:ascii="Times New Roman" w:hAnsi="Times New Roman"/>
                <w:b/>
                <w:bCs/>
                <w:sz w:val="20"/>
                <w:szCs w:val="20"/>
                <w:lang w:eastAsia="zh-CN" w:bidi="ar"/>
              </w:rPr>
              <w:t>- A lower score indicates better outcomes</w:t>
            </w:r>
            <w:r>
              <w:rPr>
                <w:rFonts w:eastAsia="Songti SC;Malgun Gothic Semilight" w:cs="Times New Roman" w:ascii="Times New Roman" w:hAnsi="Times New Roman"/>
                <w:sz w:val="20"/>
                <w:szCs w:val="20"/>
                <w:lang w:eastAsia="zh-CN" w:bidi="ar"/>
              </w:rPr>
              <w:t>: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 less depression**, decision conflict (post second medical consultation)** </w:t>
            </w:r>
          </w:p>
          <w:p>
            <w:pPr>
              <w:pStyle w:val="Normal"/>
              <w:spacing w:lineRule="auto" w:line="276"/>
              <w:ind w:left="198" w:hanging="90"/>
              <w:rPr>
                <w:rFonts w:ascii="Times New Roman" w:hAnsi="Times New Roman" w:eastAsia="Songti SC;Malgun Gothic Semilight" w:cs="Times New Roman"/>
                <w:sz w:val="22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59)and regret (3-month follow-up)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54)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Teo et al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(2020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Singapor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5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the Cancer Behavior Inventory, Version 2 (three subscales) 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Psychological distress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AD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Post-treatment (8 week): SE increased (use of information seeking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21), coping with side effects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10), acceptance/positive attitude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= 0.21)); </w:t>
            </w:r>
          </w:p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 D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stress score decreased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= 0.05)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</w:t>
            </w:r>
          </w:p>
        </w:tc>
      </w:tr>
      <w:tr>
        <w:trPr>
          <w:trHeight w:val="1815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 xml:space="preserve">Xu et al 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(2018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31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E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vertAlign w:val="superscript"/>
                <w:lang w:bidi="ar"/>
              </w:rPr>
              <w:t>†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Stoma SE Scale (SSES);</w:t>
            </w:r>
          </w:p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O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he European Organization for Research and Treatment of Cancer Quality of Life Questionnaire Cancer 30 (EORTC QLQ-C30 V3.0)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18"/>
                <w:lang w:bidi="ar"/>
              </w:rPr>
              <w:t xml:space="preserve">-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SE increased in1-month follow-up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59) and 3-month follow-up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2.41);</w:t>
            </w:r>
          </w:p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12 of the 15 variables that measure QOL have been significantly improved (except dyspnea, constipation and economic difficulties)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16 - 0.95)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Zhang et al (2013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25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: t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he Stoma SE Scale (SSES)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y function: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 the Ostomy Adjustment Scale (OAS)</w:t>
            </w:r>
          </w:p>
          <w:p>
            <w:pPr>
              <w:pStyle w:val="Normal"/>
              <w:spacing w:lineRule="auto" w:line="276"/>
              <w:ind w:left="108" w:hanging="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Satisfaction with care: a single self-reported item;</w:t>
            </w:r>
          </w:p>
          <w:p>
            <w:pPr>
              <w:pStyle w:val="Normal"/>
              <w:spacing w:lineRule="auto" w:line="276"/>
              <w:ind w:left="108" w:hanging="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Stoma complications: identified by an enterostomal nurse according to a preset checklist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18"/>
                <w:lang w:bidi="ar"/>
              </w:rPr>
              <w:t>- SE increased in 1-month follow-up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18"/>
                <w:lang w:bidi="ar"/>
              </w:rPr>
              <w:t>= 0.21) and 3-month follow-up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18"/>
                <w:lang w:bidi="ar"/>
              </w:rPr>
              <w:t>= 0.49)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18"/>
                <w:lang w:bidi="ar"/>
              </w:rPr>
              <w:t>- Ostomy adjustment increased in**1-month follow-up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18"/>
                <w:lang w:bidi="ar"/>
              </w:rPr>
              <w:t>= 0.34) and 3-month follow-up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18"/>
                <w:lang w:bidi="ar"/>
              </w:rPr>
              <w:t>= 0.55); less stoma complications*, high satisfaction** in 1- and 3-month follow-up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</w:t>
            </w:r>
          </w:p>
        </w:tc>
      </w:tr>
      <w:tr>
        <w:trPr>
          <w:trHeight w:val="3358" w:hRule="atLeast"/>
        </w:trPr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Zhang et al (2014)</w:t>
            </w:r>
          </w:p>
          <w:p>
            <w:pPr>
              <w:pStyle w:val="Normal"/>
              <w:rPr>
                <w:rFonts w:ascii="Times New Roman" w:hAnsi="Times New Roman" w:eastAsia="Songti SC;Malgun Gothic Semilight" w:cs="Times New Roman"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Chin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ongti SC;Malgun Gothic Semilight" w:cs="Times New Roman" w:ascii="Times New Roman" w:hAnsi="Times New Roman"/>
                <w:sz w:val="20"/>
                <w:szCs w:val="20"/>
              </w:rPr>
              <w:t>[24]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</w:t>
            </w:r>
            <w:r>
              <w:rPr>
                <w:rFonts w:eastAsia="Songti SC;Malgun Gothic Semilight" w:cs="Times New Roman Bold" w:ascii="Times New Roman Bold" w:hAnsi="Times New Roman Bold"/>
                <w:b/>
                <w:sz w:val="20"/>
                <w:szCs w:val="20"/>
                <w:vertAlign w:val="superscript"/>
                <w:lang w:bidi="ar"/>
              </w:rPr>
              <w:t>†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the Stanford Inventory of Cancer Patient Adjustment (SICPA)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O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the Functional Assessment of Cancer Treatment-G (FACT-G, Version 4);</w:t>
            </w:r>
          </w:p>
          <w:p>
            <w:pPr>
              <w:pStyle w:val="Normal"/>
              <w:spacing w:lineRule="auto" w:line="276"/>
              <w:ind w:left="94" w:hanging="94"/>
              <w:rPr/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- </w:t>
            </w:r>
            <w:r>
              <w:rPr>
                <w:rFonts w:eastAsia="Songti SC;Malgun Gothic Semilight" w:cs="Times New Roman" w:ascii="Times New Roman" w:hAnsi="Times New Roman"/>
                <w:b/>
                <w:sz w:val="20"/>
                <w:szCs w:val="20"/>
                <w:lang w:bidi="ar"/>
              </w:rPr>
              <w:t>Other outcomes measurement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: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Bod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eastAsia="zh-CN" w:bidi="ar"/>
              </w:rPr>
              <w:t>il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y function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the M.D. Anderson Symptom Inventory (MDASI)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;</w:t>
            </w:r>
          </w:p>
          <w:p>
            <w:pPr>
              <w:pStyle w:val="Normal"/>
              <w:spacing w:lineRule="auto" w:line="276"/>
              <w:ind w:left="106" w:hanging="0"/>
              <w:rPr>
                <w:rFonts w:ascii="Times New Roman" w:hAnsi="Times New Roman" w:eastAsia="Songti SC;Malgun Gothic Semilight" w:cs="Times New Roman"/>
                <w:bCs/>
                <w:sz w:val="20"/>
                <w:szCs w:val="20"/>
                <w:lang w:bidi="ar"/>
              </w:rPr>
            </w:pP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 xml:space="preserve">Psychological distress: 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HADS</w:t>
            </w:r>
            <w:r>
              <w:rPr>
                <w:rFonts w:eastAsia="Songti SC;Malgun Gothic Semilight" w:cs="Times New Roman" w:ascii="Times New Roman" w:hAnsi="Times New Roman"/>
                <w:bCs/>
                <w:sz w:val="20"/>
                <w:szCs w:val="20"/>
                <w:lang w:bidi="ar"/>
              </w:rPr>
              <w:t>.</w:t>
            </w:r>
          </w:p>
        </w:tc>
        <w:tc>
          <w:tcPr>
            <w:tcW w:w="6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left="90" w:hanging="90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SE’s 7 variables were assessed and resulting in 13 effect sizes for 3-month follow-up and 6-month follow-up: 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3-month: total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53); coping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= 0.50); communication* </w:t>
            </w:r>
          </w:p>
          <w:p>
            <w:pPr>
              <w:pStyle w:val="Normal"/>
              <w:spacing w:lineRule="auto" w:line="276"/>
              <w:ind w:left="108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51); activity management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52); personal management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44); affective management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44);</w:t>
            </w:r>
          </w:p>
          <w:p>
            <w:pPr>
              <w:pStyle w:val="Normal"/>
              <w:spacing w:lineRule="auto" w:line="276"/>
              <w:ind w:left="90" w:hanging="9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- 6-month: total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88); coping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 xml:space="preserve">= 0.55); communication* </w:t>
            </w:r>
          </w:p>
          <w:p>
            <w:pPr>
              <w:pStyle w:val="Normal"/>
              <w:spacing w:lineRule="auto" w:line="276"/>
              <w:ind w:left="108" w:hanging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95) activity management*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79); personal management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65); affective management*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77); self-satisfaction (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eastAsia="zh-CN"/>
              </w:rPr>
              <w:t xml:space="preserve">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= 0.11).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  <w:lang w:bidi="ar"/>
        </w:rPr>
        <w:t xml:space="preserve">Abbreviations: 95%CI: 95% confidence interval; CRC: colorectal cancer; CG: control group; HADS: the Hospital Anxiety Depression Scale; IG: intervention group; QOL: quality of life; QR: Quality Rating; RCI: Reliable Change Index, the change is considered reliable when RCI has a greater value than 1.96 (p &lt; .05); SD: Study design; </w:t>
      </w:r>
      <w:r>
        <w:rPr>
          <w:rFonts w:cs="Times New Roman" w:ascii="Times New Roman" w:hAnsi="Times New Roman"/>
          <w:bCs/>
          <w:sz w:val="20"/>
          <w:szCs w:val="20"/>
        </w:rPr>
        <w:t xml:space="preserve">SE: self-efficacy; </w:t>
      </w:r>
      <w:r>
        <w:rPr>
          <w:rFonts w:cs="Times New Roman Regular;Arial" w:ascii="Times New Roman Regular;Arial" w:hAnsi="Times New Roman Regular;Arial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bCs/>
          <w:sz w:val="20"/>
          <w:szCs w:val="20"/>
        </w:rPr>
        <w:t xml:space="preserve">: </w:t>
      </w:r>
      <w:r>
        <w:rPr>
          <w:rFonts w:cs="Times New Roman" w:ascii="Times New Roman" w:hAnsi="Times New Roman"/>
          <w:bCs/>
          <w:sz w:val="20"/>
          <w:szCs w:val="20"/>
          <w:lang w:bidi="ar"/>
        </w:rPr>
        <w:t>primary outcome.</w:t>
      </w:r>
    </w:p>
    <w:p>
      <w:pPr>
        <w:pStyle w:val="Normal"/>
        <w:rPr>
          <w:rFonts w:ascii="Songti SC Bold;Malgun Gothic Semilight" w:hAnsi="Songti SC Bold;Malgun Gothic Semilight" w:eastAsia="Songti SC Bold;Malgun Gothic Semilight" w:cs="Songti SC Bold;Malgun Gothic Semilight"/>
          <w:b/>
          <w:b/>
          <w:bCs/>
          <w:sz w:val="20"/>
          <w:szCs w:val="20"/>
        </w:rPr>
      </w:pPr>
      <w:r>
        <w:rPr>
          <w:rFonts w:eastAsia="Songti SC Bold;Malgun Gothic Semilight" w:cs="Songti SC Bold;Malgun Gothic Semilight" w:ascii="Songti SC Bold;Malgun Gothic Semilight" w:hAnsi="Songti SC Bold;Malgun Gothic Semilight"/>
          <w:b/>
          <w:bCs/>
          <w:sz w:val="20"/>
          <w:szCs w:val="20"/>
        </w:rPr>
      </w:r>
      <w:bookmarkStart w:id="0" w:name="_Hlk67939087"/>
      <w:bookmarkStart w:id="1" w:name="_Hlk67939087"/>
      <w:bookmarkEnd w:id="1"/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 New Roman Bold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Regular">
    <w:altName w:val="Arial"/>
    <w:charset w:val="00"/>
    <w:family w:val="roman"/>
    <w:pitch w:val="default"/>
  </w:font>
  <w:font w:name="Times New Roman Italic">
    <w:charset w:val="00"/>
    <w:family w:val="roman"/>
    <w:pitch w:val="default"/>
  </w:font>
  <w:font w:name="Songti SC Bold">
    <w:altName w:val="Malgun Gothic Semilight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280" w:after="280"/>
      <w:outlineLvl w:val="0"/>
    </w:pPr>
    <w:rPr>
      <w:rFonts w:ascii="Times New Roman Bold" w:hAnsi="Times New Roman Bold" w:eastAsia="Songti SC;Malgun Gothic Semilight" w:cs="Times New Roman"/>
      <w:b/>
      <w:kern w:val="2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宋体;SimSun" w:hAnsi="宋体;SimSun" w:cs="宋体;SimSun"/>
      <w:sz w:val="18"/>
      <w:szCs w:val="18"/>
    </w:rPr>
  </w:style>
  <w:style w:type="character" w:styleId="Style15">
    <w:name w:val="批注框文本 字符"/>
    <w:qFormat/>
    <w:rPr>
      <w:rFonts w:ascii="宋体;SimSun" w:hAnsi="宋体;SimSun" w:cs="宋体;SimSun"/>
      <w:sz w:val="18"/>
      <w:szCs w:val="18"/>
    </w:rPr>
  </w:style>
  <w:style w:type="character" w:styleId="Style16">
    <w:name w:val="页脚 字符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>
      <w:ind w:left="720" w:hanging="720"/>
    </w:pPr>
    <w:rPr>
      <w:rFonts w:ascii="Helvetica" w:hAnsi="Helvetica" w:eastAsia="Helvetica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00:22:00Z</dcterms:created>
  <dc:creator>doudou</dc:creator>
  <dc:description/>
  <cp:keywords/>
  <dc:language>en-US</dc:language>
  <cp:lastModifiedBy>李 秋萍</cp:lastModifiedBy>
  <dcterms:modified xsi:type="dcterms:W3CDTF">2021-09-29T00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